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93" w:type="dxa"/>
        <w:jc w:val="center"/>
        <w:tblLayout w:type="fixed"/>
        <w:tblLook w:val="00A0"/>
      </w:tblPr>
      <w:tblGrid>
        <w:gridCol w:w="865"/>
        <w:gridCol w:w="1559"/>
        <w:gridCol w:w="2820"/>
        <w:gridCol w:w="2821"/>
        <w:gridCol w:w="973"/>
        <w:gridCol w:w="960"/>
        <w:gridCol w:w="700"/>
        <w:gridCol w:w="1033"/>
        <w:gridCol w:w="1062"/>
      </w:tblGrid>
      <w:tr w:rsidR="00A00AB9" w:rsidRPr="0031071B" w:rsidTr="00273A64">
        <w:trPr>
          <w:trHeight w:val="690"/>
          <w:jc w:val="center"/>
        </w:trPr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b mark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 ID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ft Sequence</w:t>
            </w: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ght Sequence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ected Product 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tif and repeat lengh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ig ID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BAC clones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CR program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2N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TCTTTCCGACACAT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CAATTGATTTAGTTC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2B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CAATTCGTTTGAA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AATCCGTTATACAA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6G1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CTTCATTATATAGCC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TATTGCAACAATC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A)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9E1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CGACAACTCATCAG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GCCAGTTATGTTA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0B1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GTAGAAATGTTCC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GTAACAGCGTAAA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4D0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TGGAGCATTTGAT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AAGGTTTAACTTGCTC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8O1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CCTCGATCTTTCTG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CATCCAGTTAAAC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8D0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ATTTGAATTGTTG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GTTCAATCAAATGT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3B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ATCGGCTACATTAG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CATGTTCTCTTTC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3F0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CACCACGTCAAAC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CACGCTCATACAGA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5D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GGAGGTATCGGTAT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CAAAGGTTAGTCAT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0J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GCTTGAACACACTT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ATAGTGGACGGGA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1D2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 GTT GGC GAT ATA AAG 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 AAT GGA ACC CAT AAC 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2G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CAATCCCAATGTTA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AATTCATGATTCCTC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9F02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AACACTTGGTTAGG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ACAGTGGCCTAG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2F1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TGGCTCAAGATAAT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ACTTGGTGATGGAG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5P0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TCTCTTTCTGCGTC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CATTATTCATTCC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9E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TAATTCGATGCTAAG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AGAGAAAGCAGA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1E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TTGGCGATATAAAG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GGAAGATCCATGT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2F2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TTGGCGAATACTTT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ACTCATATGCAATAGT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4O1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CAGCAAACCCTAT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ATTGACAAAGAGA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C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3E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CATGATGCAACAA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CTCCAGTCTGGCTT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9F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AAGCACGTCACTT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TTGGACACTACCA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1P2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TCCCTTATCCTCTA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ACCCTGAAATTGTA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4A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GTTGAGTTGGAACC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TGGTGAATCTATTC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4F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CTCTAAATCGTCG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CGTTGAGTTTCTC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I0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GCTTACAAACCATT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AAGCTGTTCTCTCTCTC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9P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AACTTCAATTACAG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GTGGACATCACTT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7I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ATTTCCTCGGGATA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TGCAACATTTAAGA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3B0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AAGAGTTGATAGTT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TGTTCGATGCTCAT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2I1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CTTTACTCTTCATGC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GCACGGGATAGA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7P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 CAC CGA TAA ATT GAG 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 AAA GTG TCT GAA TTG 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A)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3F1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ACCGATAAATTGAG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TGAATCAGCCAC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T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3K0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AGTGAACCGTTCC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TCACCCTTCTGGT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5A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CTGAGGGAGAAGA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AATGTGTGAATGCC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8D1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CACACTTACAAGCC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ATTGGCTAAGTG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0I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TCACTCACTTTCAC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TCGTAGTCGCATGA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0B1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ATTTATCGCCTTG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GAAACGGAAGAGGA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2J2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CAGAGAAATCTCCA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CATGATTTGTTG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9O1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TCAAACCAACTTAT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TTAGTCCTGCTGC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4L02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CTGACCTTGGAAC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AAACTGCAATTGGTC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5B1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CCAGAATTTGAGA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GCTAGGATGGAGGA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8M1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GGTTTCCCTCTCT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CATCTCTTTCTCAC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8F0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AACAAATCAGACCC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CATAGATGCAAGAGC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0P0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CATGTGTGGAACTC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TTGGTTTCCATAGC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1N22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AATGTGATCATTT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CAGTCAATGGTGT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7A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TCCTCGTGGCATATT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TGATGATTAGATTGAA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8C2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CAACCTCTGTGC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CTGTGATTCTTC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9D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ATTGGCTCAGTTTC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ATCATCTGTTACAT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G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5O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GTCGTGTAGAGTGT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CATAGCTCAACCA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4H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ATGATTGTTGTTT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TTTCGGTCGTCAT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0E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GACTCTGGTGTTG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AAGACAGTTCAG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5O1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TGACACCAGTTC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GAAATGTGTTTGT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2G0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GTAGAAATGTTCC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GGAGATACGAGCA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9E2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AAGACGACTTATC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CAGTAATTGGGTGT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0I1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AAGAATCACCTAC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AACGATCAACTTGC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1I1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TGCATTAATTTAAGACT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GGGTTTCATACAGA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0M0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AATCTACCTTCATCA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TGTAGTGATGTTTATT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5L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TGGCCAAGAAAGTG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TAGGTGGGTTAGTC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0L2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TAACTCACATCACAC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TATCATGGAGGAA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8N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TCTTCATCCCACAA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AATTTGGGAGATA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1E2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CATTTAGGCATAGC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CAAACCCTTCTTAA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9N0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AGACAAGAGGGTT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TAGGCACTATTCCG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9K1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TTTAATGCCGAGT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CCTACTTCATTCAC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7M0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AACCATAACCAACCA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TTCCGAATATCAATC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7B2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TAGGGAGTCATGAA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TTGTAACCACACCG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7F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AACATATCCTCG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CTCTTTCTCTATCTC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8N2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TGGAGGAGAGATT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TATCATGTTGGAATC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7K0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ATGTGACGAGTC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CACAATCCAGATG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1D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GCACTTACTTAACC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TGGTCTTCTTTAG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A)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5N0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ATGAAGGCATCAC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CCTCCATAGCACA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3O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AGTGAGGACTGCT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TCCCTCATATTATC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6K1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AGAAGTCGCACACG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ACTAATACTGCTTT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0L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CGTATGTTTGCAAT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CAAAGGAATCAA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2M0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TCAAACCAGCCAT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ATTACATTTGGA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6G0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CATCCTCTACTTG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CTCGCCTCTCTCTC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6M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ACCCATTGGTAAAC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AAGAGACCAAACTC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0H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 CAC AAG CTG GGA TAC 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 TTC AAT TCG TCT GTT 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4O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 CAT GTG ACG AGT CAT 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 ATG GAA GTC TCT CAA 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3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2C0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GTCAACTCGGCTA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TATGCACACGTTTA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6M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TGTTAACCTTGCAAT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TTATAAGGAGAA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4I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AGAATTGCTCTGGG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ATGTCAGAGGTACA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9L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TGACACTCGTATTG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CAAACACAGAAACA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T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6I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TGGATTTGGAATTT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TTAGGCAAGAAAC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4A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CTTGAAGACTCTTGT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CGCCAGTTATGTTA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9L0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TCTACACTTTGGTG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GTCATTGATTTGAC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8P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TGGTATGATCAGAT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GGAGATACGAGCA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2G0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GTAATGAACAGGAA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TTAGGAGGCATACA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5B0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ATGATGTTTGATTA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AATCCGTGGGTGTT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4H1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TCTGAGATGTCATTG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CATTGTCTTAGGCA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1K0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TTATTTGAGGGAGG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TAAAGGGTCACAC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6E1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AATTGATAAGGATAAG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CGCGTGTTTGAGTA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1K2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GCTAACTCACTCAC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GATCAAATTTGTG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GT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3H0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TTGATCTTTGATGG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AACAATTGAGAGGT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3D1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TGCATGACAACAC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AATCCGAAATCGT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9H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GTGAGATAGTCAA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TAAAGGATGTTGCC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0P2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AGTTACAGGGATGTG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ACATGAACCGTAG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8F0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ATAGTTGAAATTTA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AGCATATGTATCATTC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9L0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AAATGCATCGAAAT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GATTGATAGGGTG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1M2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CTAGTGGAATCACA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GTGTGTGTGAGAGAG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C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3C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TTCGGTTCTCTAGGT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TTCTTGGTAGGGAG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2H2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TAAGAAAGGAGGAC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TCCATCTTCAAGGTT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9C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TGTTGTTCATGCAG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GTTCCTTCCTCTTC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2L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GCTGTAGAGCCAA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TTACACAAGGGTC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4N0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AATTTCTTAATTTCAC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GCGGATTTATATGTG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6O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TCAATCGGTTATTTC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ATCACAGGACACAA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7D1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AGGGAACCTACAT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TGTTTCATTCAACG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6J2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TCTGTCGGGCATTC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GCTAGAACAATCAA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5B1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GCATATGACATTCC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ACATTCAGTTGTTCCT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0N1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AAATGATTCCCAA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TGGCATATGTGTTA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4J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AAGGAACTTTGCT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AAATCTCCCTGCA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4E2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ACTCATTCAACA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TACGGTTATGATCC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3M1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TCCGTTAACCAA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TACTTGAGAACC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6E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AGGTGTTTCTCAAG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ATGACATGAACAAG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6L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ATATCTCCATCGG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ATCTTGGGTCTA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7N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TATGAACCAGCACC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TTGTTGCTGTTGATG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2P0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CAACCTCTACTCA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GGTGTCAACATAGC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5B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AATTGTCATTAACTTT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GAGATGGAAGGAG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8G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ATAGTAGGGTGAAC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GAAGAGGTGCAACT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2E0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AATAGAACAATTGG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TTACCCTTTCTAGAA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9D0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TCCAGAAGTCAAC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AACTCCGTATCCA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8A1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ATTCGTCTGCCTAG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AGTTTGCAGTTGGT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T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3H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GCGGTTTCTAGAAC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CTTTGTTAGGTGG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3K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TCTTTCAAATTGAG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ACCTAGCTCCTTTA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7K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CCGATGACTTATT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ACCACTAGGAATTGATAG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2P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GACCATTCGTAGAA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ACAAATACGTCGTA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T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9N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TAAATGTTGTTTACTC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ACCCTACTCAGAGC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6P0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CGTCCTCTCTTCC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GAAAGCTTATGGAGG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5N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ACGTGACAACAAC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TATTTGCATACTTTAT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1I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TTATACCTGAGCAG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ACGAAGACACAA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9J1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GAATTTGGATCTG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CACAAACGCTGTC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1K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GGGAGAAGATGGAA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AATGTGTGAATGCC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2C1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GATGAATCTTATCGCTAA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TCCCTCGAATCTTA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T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7M0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 GGT AGA AAT GTT CCT 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 GCA TTC TTT CTT CTT 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2G2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GTTATTGGGAGT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GTCAATTATTACGTTT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D1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TCAATTACGAACAG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TTCCTCTTCTCCT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2P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TTGTTGGCTTCTCC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TTCATTTGGTCTT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5K2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GCTCTGAATCAAT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GTTAACAAATTGAG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2F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TATCTACTCCAGCA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TGTGCAAACCAAA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0K0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CCCTCCCTAATCTCA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TATTAGTGTTTGCAA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0L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TTGAGTTAATGGTC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TCACACCAGCTTAA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1A1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AGGATGGATCGTG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ACAAAGAAGTTGT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4M0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GCGTTCCATCTGT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GGGCAGAATCCAACTT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8K2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TGACAATTACGAGA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ACATTCCTTACGTTTG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4P1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CCGTTTCTATTCTTT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GATAGGACCAATT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6A1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GGTAGAAATGTTCC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CAGCGTGTTTGT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5K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CATGTGAACCTTTCA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TTTGGTTTGTGCT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4G0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TCCTTTGACAACTTC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CGAAGTAATGCC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4H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CATGATCAAGGTG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GCTTTCTCATAAT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5A1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TGACGGATCTTAAA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TGTATGAGGACATCG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2G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GGAAAGTAACCCT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TTTAATACATCCAA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0J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CCAACAAAGGACT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TTTGAAATATACGTTG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4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1O2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AACCTTCATGTGG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AAGAGAGAACTGG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9A0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TCCACCACAATTG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CTTCAGACAACGA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3J2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CTAAACTTTCCGAT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TCAAACCAACTTAT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5B1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CCCACAACACTTTC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CCTCACCTAGGAAA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8O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TATTGTTTCCG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CTTGCAAAGAGT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0I1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ACCTTTATTGACCA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CAATATCCTTGACTGAA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E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ACAAGCTGGGATA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AACTTTGATGGGT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2E0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GTTTGACAAGAACAG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TTCTTTGTACTACATT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L2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TAGACACCTACCC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AGCTCTGCTGACA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A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8N0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ATGTGTGATTGCAG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GAAAGGAAAGGT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4O1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CAAGCAACGCTAAT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TCACCATCACCTTT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0G1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ACACAGAAACTGG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TGTCAATCCATTCT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T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2J0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GTACTTCTTCCCAAC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GACGTTGAAGTTCTC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GA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4D0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TCAGGCAGGAAAC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CCCACAATCACTT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C)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3G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TGAAGAGGTAGTTC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ACCTCCTACAATTG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C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4B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TAAATGGTCCCTTG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GATTCTCACACAA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0O2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ACTTGAGAGGGATCA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TCCACAGAAATCAT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1B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GACAAATGACTCAC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TTCCTTTAAACAA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C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8A0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GAGATGTCAAGTTTC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ATCATAACTTGGA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5O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ATTGGAACTCATAACC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CTCTCTCTCTCTCTCTC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6N0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CCTTTGTCATGGTA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ATAGGCAGTCGAG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9F16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GGCCTAGGATCTA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ACAACTACTGCTAC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4O0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TCGAATCCCTATTG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TCCACGAAATACA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8O1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AACCTAGACACACT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TTACCTTAGCTTCC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9J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CAGGGCAAATTACT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GTGATACGCAGAA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5B1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ATTTGCATTGTACC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CCGATTTCCTCTC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G)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1L0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GGCAAGTTAGATGT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AAGAATAGAAATCATAC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9H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ATCCCTTTGACCAT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TCATGGAGACAGC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5L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TTCATAAGCGTCA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AGGTATCGAATAATCA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9P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CAATTATCTAGGA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TGGCTCAATACACCA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C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3M1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 ATT CAT AAG CGT CAC 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 AGA ATG ATT TAG TGG 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7B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 GCC AAT TAT CTA GGA 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 ATT TCC TCG TCC ATG 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P0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AAGTTGCACAAAG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TGAGACCAAAGAA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8M2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ACACGTGTAGAAAG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GTGATCATTTGTTG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4O2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TAACTCTGGGCCTGG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ATCCGTACATAATTA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8E1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GGTTATTTCATTTC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TTATGAGTTAAGTACAG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1L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TGGGACAGAATGTGA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AGCTTTGAGTGGCT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6H07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AAACAAGATCCAT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ATCCCTTAAGTCGT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3L1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TTGTTGGAGAGAA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TAATATTTCGTTAGT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2P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CTTGCAAAGAGTT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TTGAGTAGAGTTGC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9E1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GAGGGAAGAGATTG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TGTTTCCTTCTGTG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6C1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TAATCACCAGTTAG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TATTGTTGGTCATAC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8A1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TCATAAATAAACACTAC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TAACAAGGAAATGATG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L1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TTACACCTCTCCTCA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TGTTGTGGTATCC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3P01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AATGAAATTATTTG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ACATTTGTGCATG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7H08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ATGGCAACGTCAAAC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TTCTTCATCCTCAAC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4A04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TCATGAGGTGAGGT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AGGAGGGAATCTAT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5K0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TGCTATGAACTGATT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AAACTGACTTTG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1N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ACCGTCAAACATGAT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CTGTGCCAATATGT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3I1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TCCTTAGCCAATCA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AAACGGGAGTTTCA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6N09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AACTGAAACTGAAC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ACTCTGTAGCCTCTG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7E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CAAATTTGTTGAAG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ACAATAGCAGTGAGG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8G0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TTGCCTAATTTAGAG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GATATGATCCGTTAT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C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1E16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AATGATTCGTCAAA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GTGTTTCCAAGTCTT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7N0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GGAGGGTGAAACA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AACGTTATTTCTCC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49C0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TCAATAACAAGCTC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CAAATGATAGGAACA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21D05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TCATGCTCTCTAAATTAT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GAGAAGAGAAATGGATAG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5C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ACGTGCACCTTTA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TAGGTCAGCTCGAT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5J0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TCAAATTTCCTTCACC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GTTCTAATCCCTGTTAC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2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88M0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AAGTCTCAAACAGT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ACTCCTTTACCACT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9C0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ATCCAAACATGATCCG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ACTGAAGTCATGC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69J10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TTGTTGGTACGCATC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AATCAGACAACTTG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8F1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CTAGCGGAAACATAGG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TGGGAAGATGATGCAA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2N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TTCAACTCCCGTGC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CAAGAAGAGATGGA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T)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34D1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ATGGATCCAGGTCTG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GGGATTTGAATTTGT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A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0K23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TTCCTTCCGATCATAC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CACCAGCTTATTGG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A)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51J24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TGATGGTGATGGTTGT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CAATCTCTCATGTC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)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8K20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ATCGTATGCAAGGTT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GCCATAAATAATGT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1P19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TCAGACCACGTGTTA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CGCACTTATTTCCC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08K21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GTTAGCTTGTCACC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TATGTTCCGCCTTGT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GT)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0J0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CGACTGTGGGTGAGAAT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TAGTTATGATTTCTTAGT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AT)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90M2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AACCAATATGAAAG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TTAATCAACTGCTGC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A)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1-42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13K02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TTGAACTTTGGCAC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GTGGAAGATCAAT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8C23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TCAAATCCAACTCCAA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TCACTCTTAAATCGG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3-45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20M15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TTACGATTAGAGCTGG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CAGTAGCCGAGAATGA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7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070A17.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GGACACACTCACAAAC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TTCTACCACCAACAG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5-48</w:t>
            </w:r>
          </w:p>
        </w:tc>
      </w:tr>
      <w:tr w:rsidR="00A00AB9" w:rsidRPr="0031071B" w:rsidTr="00273A64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11F08.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CCAGACAAAGGGTTT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GATTCTTAGGTTC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00AB9" w:rsidRPr="0031071B" w:rsidTr="00273A64">
        <w:trPr>
          <w:trHeight w:val="315"/>
          <w:jc w:val="center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b6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_GBa0105L13.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CTTAGTGTGTGAGGAG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TGTCCCTTATTGGAA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A)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00AB9" w:rsidRPr="0031071B" w:rsidRDefault="00A00AB9" w:rsidP="003107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54-46</w:t>
            </w:r>
          </w:p>
        </w:tc>
      </w:tr>
    </w:tbl>
    <w:p w:rsidR="00A00AB9" w:rsidRDefault="00A00AB9">
      <w:pPr>
        <w:rPr>
          <w:sz w:val="20"/>
          <w:szCs w:val="20"/>
        </w:rPr>
      </w:pPr>
    </w:p>
    <w:p w:rsidR="00A00AB9" w:rsidRPr="00C302BD" w:rsidRDefault="00A00AB9" w:rsidP="002F79F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* multi-banding or unexpected allele size</w:t>
      </w:r>
    </w:p>
    <w:sectPr w:rsidR="00A00AB9" w:rsidRPr="00C302BD" w:rsidSect="00325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AB9" w:rsidRDefault="00A00AB9" w:rsidP="00303917">
      <w:pPr>
        <w:spacing w:after="0" w:line="240" w:lineRule="auto"/>
      </w:pPr>
      <w:r>
        <w:separator/>
      </w:r>
    </w:p>
  </w:endnote>
  <w:endnote w:type="continuationSeparator" w:id="1">
    <w:p w:rsidR="00A00AB9" w:rsidRDefault="00A00AB9" w:rsidP="00303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AB9" w:rsidRDefault="00A00AB9" w:rsidP="00303917">
      <w:pPr>
        <w:spacing w:after="0" w:line="240" w:lineRule="auto"/>
      </w:pPr>
      <w:r>
        <w:separator/>
      </w:r>
    </w:p>
  </w:footnote>
  <w:footnote w:type="continuationSeparator" w:id="1">
    <w:p w:rsidR="00A00AB9" w:rsidRDefault="00A00AB9" w:rsidP="00303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8C6DB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8400B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7A4E9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C8A1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15261C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6A3E4A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7324C1C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CF92D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A5DC96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7FC88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140D744F"/>
    <w:multiLevelType w:val="hybridMultilevel"/>
    <w:tmpl w:val="D9401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FC6490"/>
    <w:multiLevelType w:val="hybridMultilevel"/>
    <w:tmpl w:val="94D4284A"/>
    <w:lvl w:ilvl="0" w:tplc="27DCB13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B42567"/>
    <w:multiLevelType w:val="hybridMultilevel"/>
    <w:tmpl w:val="1E865BF0"/>
    <w:lvl w:ilvl="0" w:tplc="705866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22C1D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0214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F29BA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04A8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7697F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4A930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BA614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6BA6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25206"/>
    <w:rsid w:val="000008FA"/>
    <w:rsid w:val="0004098B"/>
    <w:rsid w:val="00052A25"/>
    <w:rsid w:val="00052E22"/>
    <w:rsid w:val="00063F9D"/>
    <w:rsid w:val="0007065D"/>
    <w:rsid w:val="000B57E6"/>
    <w:rsid w:val="000C4EA0"/>
    <w:rsid w:val="00164DA0"/>
    <w:rsid w:val="00192CEC"/>
    <w:rsid w:val="00201523"/>
    <w:rsid w:val="00206E80"/>
    <w:rsid w:val="00273A64"/>
    <w:rsid w:val="00285977"/>
    <w:rsid w:val="002A7ACF"/>
    <w:rsid w:val="002B34E0"/>
    <w:rsid w:val="002F79F2"/>
    <w:rsid w:val="00303917"/>
    <w:rsid w:val="00306FB9"/>
    <w:rsid w:val="0031071B"/>
    <w:rsid w:val="00325206"/>
    <w:rsid w:val="004145E5"/>
    <w:rsid w:val="00464334"/>
    <w:rsid w:val="00486F74"/>
    <w:rsid w:val="004D0C6E"/>
    <w:rsid w:val="004E3ED8"/>
    <w:rsid w:val="00542522"/>
    <w:rsid w:val="005642E5"/>
    <w:rsid w:val="00573B52"/>
    <w:rsid w:val="005A7328"/>
    <w:rsid w:val="005F6B36"/>
    <w:rsid w:val="006C36F2"/>
    <w:rsid w:val="007643AA"/>
    <w:rsid w:val="00876864"/>
    <w:rsid w:val="00905C21"/>
    <w:rsid w:val="00A00AB9"/>
    <w:rsid w:val="00A1491F"/>
    <w:rsid w:val="00A46EAE"/>
    <w:rsid w:val="00AA07C9"/>
    <w:rsid w:val="00AD1802"/>
    <w:rsid w:val="00B5768F"/>
    <w:rsid w:val="00BF7765"/>
    <w:rsid w:val="00C259F9"/>
    <w:rsid w:val="00C302BD"/>
    <w:rsid w:val="00CD4F32"/>
    <w:rsid w:val="00CE7F95"/>
    <w:rsid w:val="00D02D5A"/>
    <w:rsid w:val="00D36851"/>
    <w:rsid w:val="00DA4C53"/>
    <w:rsid w:val="00DA67DC"/>
    <w:rsid w:val="00DE3089"/>
    <w:rsid w:val="00E11CF8"/>
    <w:rsid w:val="00EC02F3"/>
    <w:rsid w:val="00EE1518"/>
    <w:rsid w:val="00F90269"/>
    <w:rsid w:val="00FC2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21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039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03917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303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391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303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039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0391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03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039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30391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0391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303917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30391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staclara1">
    <w:name w:val="Lista clara1"/>
    <w:uiPriority w:val="99"/>
    <w:rsid w:val="00303917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3">
    <w:name w:val="Light List Accent 3"/>
    <w:basedOn w:val="TableNormal"/>
    <w:uiPriority w:val="99"/>
    <w:rsid w:val="00303917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ColorfulList-Accent2">
    <w:name w:val="Colorful List Accent 2"/>
    <w:basedOn w:val="TableNormal"/>
    <w:uiPriority w:val="99"/>
    <w:rsid w:val="00303917"/>
    <w:rPr>
      <w:rFonts w:cs="Calibri"/>
      <w:color w:val="00000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paragraph" w:styleId="ListParagraph">
    <w:name w:val="List Paragraph"/>
    <w:basedOn w:val="Normal"/>
    <w:uiPriority w:val="99"/>
    <w:qFormat/>
    <w:rsid w:val="00303917"/>
    <w:pPr>
      <w:spacing w:after="0" w:line="360" w:lineRule="auto"/>
      <w:ind w:left="720"/>
      <w:jc w:val="both"/>
    </w:pPr>
    <w:rPr>
      <w:rFonts w:eastAsia="Times New Roman"/>
      <w:sz w:val="24"/>
      <w:szCs w:val="24"/>
    </w:rPr>
  </w:style>
  <w:style w:type="paragraph" w:customStyle="1" w:styleId="5">
    <w:name w:val="5"/>
    <w:basedOn w:val="Normal"/>
    <w:link w:val="5Car"/>
    <w:uiPriority w:val="99"/>
    <w:rsid w:val="00303917"/>
    <w:pPr>
      <w:spacing w:after="0" w:line="360" w:lineRule="auto"/>
      <w:ind w:left="1440"/>
      <w:jc w:val="both"/>
    </w:pPr>
    <w:rPr>
      <w:rFonts w:eastAsia="Times New Roman"/>
      <w:b/>
      <w:bCs/>
      <w:spacing w:val="15"/>
      <w:sz w:val="28"/>
      <w:szCs w:val="28"/>
      <w:lang w:val="es-ES"/>
    </w:rPr>
  </w:style>
  <w:style w:type="character" w:customStyle="1" w:styleId="5Car">
    <w:name w:val="5 Car"/>
    <w:basedOn w:val="DefaultParagraphFont"/>
    <w:link w:val="5"/>
    <w:uiPriority w:val="99"/>
    <w:locked/>
    <w:rsid w:val="00303917"/>
    <w:rPr>
      <w:rFonts w:eastAsia="Times New Roman"/>
      <w:b/>
      <w:bCs/>
      <w:spacing w:val="15"/>
      <w:sz w:val="28"/>
      <w:szCs w:val="28"/>
      <w:lang w:val="es-ES"/>
    </w:rPr>
  </w:style>
  <w:style w:type="paragraph" w:customStyle="1" w:styleId="4">
    <w:name w:val="4"/>
    <w:basedOn w:val="Normal"/>
    <w:autoRedefine/>
    <w:uiPriority w:val="99"/>
    <w:rsid w:val="00303917"/>
    <w:pPr>
      <w:spacing w:after="0" w:line="360" w:lineRule="auto"/>
      <w:ind w:left="720"/>
      <w:jc w:val="both"/>
    </w:pPr>
    <w:rPr>
      <w:rFonts w:eastAsia="Times New Roman"/>
      <w:b/>
      <w:bCs/>
      <w:spacing w:val="15"/>
      <w:sz w:val="28"/>
      <w:szCs w:val="28"/>
      <w:lang w:val="es-ES"/>
    </w:rPr>
  </w:style>
  <w:style w:type="paragraph" w:styleId="Revision">
    <w:name w:val="Revision"/>
    <w:hidden/>
    <w:uiPriority w:val="99"/>
    <w:semiHidden/>
    <w:rsid w:val="00303917"/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3039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03917"/>
  </w:style>
  <w:style w:type="character" w:styleId="FootnoteReference">
    <w:name w:val="footnote reference"/>
    <w:basedOn w:val="DefaultParagraphFont"/>
    <w:uiPriority w:val="99"/>
    <w:semiHidden/>
    <w:rsid w:val="0030391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C302BD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C30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font6">
    <w:name w:val="font6"/>
    <w:basedOn w:val="Normal"/>
    <w:uiPriority w:val="99"/>
    <w:rsid w:val="00C30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CO" w:eastAsia="es-CO"/>
    </w:rPr>
  </w:style>
  <w:style w:type="paragraph" w:customStyle="1" w:styleId="xl63">
    <w:name w:val="xl63"/>
    <w:basedOn w:val="Normal"/>
    <w:uiPriority w:val="99"/>
    <w:rsid w:val="00C302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4">
    <w:name w:val="xl64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5">
    <w:name w:val="xl65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6">
    <w:name w:val="xl66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7">
    <w:name w:val="xl67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8">
    <w:name w:val="xl68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9">
    <w:name w:val="xl69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70">
    <w:name w:val="xl70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71">
    <w:name w:val="xl71"/>
    <w:basedOn w:val="Normal"/>
    <w:uiPriority w:val="99"/>
    <w:rsid w:val="00C302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styleId="NoSpacing">
    <w:name w:val="No Spacing"/>
    <w:uiPriority w:val="99"/>
    <w:qFormat/>
    <w:rsid w:val="00C302BD"/>
    <w:rPr>
      <w:rFonts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58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8</Pages>
  <Words>3228</Words>
  <Characters>18400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1</dc:title>
  <dc:subject/>
  <dc:creator>Juana Cordoba</dc:creator>
  <cp:keywords/>
  <dc:description/>
  <cp:lastModifiedBy>mblair</cp:lastModifiedBy>
  <cp:revision>2</cp:revision>
  <dcterms:created xsi:type="dcterms:W3CDTF">2010-04-29T20:59:00Z</dcterms:created>
  <dcterms:modified xsi:type="dcterms:W3CDTF">2010-04-29T20:59:00Z</dcterms:modified>
</cp:coreProperties>
</file>